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11"/>
        <w:gridCol w:w="2436"/>
        <w:gridCol w:w="2023"/>
        <w:gridCol w:w="1842"/>
      </w:tblGrid>
      <w:tr w:rsidR="000E1BF8" w14:paraId="0EE3CF6A" w14:textId="77777777" w:rsidTr="004E3488">
        <w:trPr>
          <w:trHeight w:val="279"/>
        </w:trPr>
        <w:tc>
          <w:tcPr>
            <w:tcW w:w="611" w:type="dxa"/>
            <w:vMerge w:val="restart"/>
            <w:textDirection w:val="btLr"/>
          </w:tcPr>
          <w:p w14:paraId="23BDDF45" w14:textId="3C6220BD" w:rsidR="000E1BF8" w:rsidRPr="004E3488" w:rsidRDefault="000E1BF8" w:rsidP="00980A0D">
            <w:pPr>
              <w:ind w:left="113" w:right="113"/>
              <w:rPr>
                <w:b/>
              </w:rPr>
            </w:pPr>
            <w:r w:rsidRPr="004E3488">
              <w:rPr>
                <w:b/>
              </w:rPr>
              <w:t xml:space="preserve">Fig. </w:t>
            </w:r>
            <w:r w:rsidR="004E3488">
              <w:rPr>
                <w:b/>
              </w:rPr>
              <w:t xml:space="preserve">2 </w:t>
            </w:r>
            <w:r w:rsidR="00B52749">
              <w:rPr>
                <w:b/>
              </w:rPr>
              <w:t>A</w:t>
            </w:r>
            <w:r w:rsidR="004E3488">
              <w:rPr>
                <w:b/>
              </w:rPr>
              <w:t>,</w:t>
            </w:r>
            <w:r w:rsidR="00B52749">
              <w:rPr>
                <w:b/>
              </w:rPr>
              <w:t>B</w:t>
            </w:r>
          </w:p>
        </w:tc>
        <w:tc>
          <w:tcPr>
            <w:tcW w:w="2436" w:type="dxa"/>
            <w:shd w:val="clear" w:color="auto" w:fill="CCC0D9" w:themeFill="accent4" w:themeFillTint="66"/>
          </w:tcPr>
          <w:p w14:paraId="462B1C4E" w14:textId="77777777" w:rsidR="000E1BF8" w:rsidRPr="00980A0D" w:rsidRDefault="000E1BF8" w:rsidP="00F533ED">
            <w:pPr>
              <w:rPr>
                <w:b/>
              </w:rPr>
            </w:pPr>
            <w:r w:rsidRPr="00980A0D">
              <w:rPr>
                <w:b/>
              </w:rPr>
              <w:t>Quadrant</w:t>
            </w:r>
          </w:p>
        </w:tc>
        <w:tc>
          <w:tcPr>
            <w:tcW w:w="2023" w:type="dxa"/>
            <w:shd w:val="clear" w:color="auto" w:fill="CCC0D9" w:themeFill="accent4" w:themeFillTint="66"/>
          </w:tcPr>
          <w:p w14:paraId="7EE9A5B0" w14:textId="3E9D60A2" w:rsidR="000E1BF8" w:rsidRPr="00980A0D" w:rsidRDefault="002329A5" w:rsidP="00F533ED">
            <w:pPr>
              <w:rPr>
                <w:b/>
              </w:rPr>
            </w:pPr>
            <w:r>
              <w:rPr>
                <w:b/>
              </w:rPr>
              <w:t>Singlets</w:t>
            </w:r>
            <w:r w:rsidR="000E1BF8" w:rsidRPr="00980A0D">
              <w:rPr>
                <w:b/>
              </w:rPr>
              <w:t xml:space="preserve"> (n=3)</w:t>
            </w:r>
          </w:p>
        </w:tc>
        <w:tc>
          <w:tcPr>
            <w:tcW w:w="1842" w:type="dxa"/>
            <w:shd w:val="clear" w:color="auto" w:fill="CCC0D9" w:themeFill="accent4" w:themeFillTint="66"/>
          </w:tcPr>
          <w:p w14:paraId="64864A78" w14:textId="77777777" w:rsidR="000E1BF8" w:rsidRPr="00980A0D" w:rsidRDefault="000E1BF8" w:rsidP="00F533ED">
            <w:pPr>
              <w:rPr>
                <w:b/>
              </w:rPr>
            </w:pPr>
            <w:r w:rsidRPr="00980A0D">
              <w:rPr>
                <w:b/>
              </w:rPr>
              <w:t>FASS (n=3)</w:t>
            </w:r>
          </w:p>
        </w:tc>
      </w:tr>
      <w:tr w:rsidR="000E1BF8" w14:paraId="3D27ECD4" w14:textId="77777777" w:rsidTr="004E3488">
        <w:trPr>
          <w:trHeight w:val="279"/>
        </w:trPr>
        <w:tc>
          <w:tcPr>
            <w:tcW w:w="611" w:type="dxa"/>
            <w:vMerge/>
          </w:tcPr>
          <w:p w14:paraId="5498C59C" w14:textId="77777777" w:rsidR="000E1BF8" w:rsidRPr="004E3488" w:rsidRDefault="000E1BF8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03E1E30B" w14:textId="77777777" w:rsidR="000E1BF8" w:rsidRDefault="000E1BF8" w:rsidP="00F533ED">
            <w:r>
              <w:t>n. of total particles</w:t>
            </w:r>
          </w:p>
        </w:tc>
        <w:tc>
          <w:tcPr>
            <w:tcW w:w="2023" w:type="dxa"/>
          </w:tcPr>
          <w:p w14:paraId="0BCFC9A8" w14:textId="77777777" w:rsidR="000E1BF8" w:rsidRDefault="00980A0D" w:rsidP="00F533ED">
            <w:r>
              <w:t>298</w:t>
            </w:r>
          </w:p>
        </w:tc>
        <w:tc>
          <w:tcPr>
            <w:tcW w:w="1842" w:type="dxa"/>
          </w:tcPr>
          <w:p w14:paraId="3D77EF66" w14:textId="77777777" w:rsidR="000E1BF8" w:rsidRDefault="00980A0D" w:rsidP="00F533ED">
            <w:r>
              <w:t>2378</w:t>
            </w:r>
          </w:p>
        </w:tc>
      </w:tr>
      <w:tr w:rsidR="000E1BF8" w14:paraId="623F2654" w14:textId="77777777" w:rsidTr="004E3488">
        <w:trPr>
          <w:trHeight w:val="279"/>
        </w:trPr>
        <w:tc>
          <w:tcPr>
            <w:tcW w:w="611" w:type="dxa"/>
            <w:vMerge/>
            <w:textDirection w:val="btLr"/>
          </w:tcPr>
          <w:p w14:paraId="3FB55383" w14:textId="77777777" w:rsidR="000E1BF8" w:rsidRPr="004E3488" w:rsidRDefault="000E1BF8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2A51A1E8" w14:textId="457BF1A2" w:rsidR="000E1BF8" w:rsidRDefault="000E1BF8" w:rsidP="00040793">
            <w:r>
              <w:t>EGFP+/</w:t>
            </w:r>
            <w:r w:rsidR="00040793">
              <w:t>TH</w:t>
            </w:r>
            <w:r>
              <w:t xml:space="preserve"> -</w:t>
            </w:r>
          </w:p>
        </w:tc>
        <w:tc>
          <w:tcPr>
            <w:tcW w:w="2023" w:type="dxa"/>
          </w:tcPr>
          <w:p w14:paraId="18BD088A" w14:textId="77777777" w:rsidR="000E1BF8" w:rsidRDefault="000E1BF8" w:rsidP="00F533ED">
            <w:r>
              <w:t>11.1</w:t>
            </w:r>
            <w:r w:rsidR="00980A0D">
              <w:t xml:space="preserve"> %</w:t>
            </w:r>
          </w:p>
        </w:tc>
        <w:tc>
          <w:tcPr>
            <w:tcW w:w="1842" w:type="dxa"/>
          </w:tcPr>
          <w:p w14:paraId="26FD6602" w14:textId="77777777" w:rsidR="000E1BF8" w:rsidRDefault="000E1BF8" w:rsidP="00F533ED">
            <w:r>
              <w:t>6.18</w:t>
            </w:r>
            <w:r w:rsidR="00980A0D">
              <w:t xml:space="preserve"> %</w:t>
            </w:r>
          </w:p>
        </w:tc>
      </w:tr>
      <w:tr w:rsidR="000E1BF8" w14:paraId="0C227306" w14:textId="77777777" w:rsidTr="004E3488">
        <w:trPr>
          <w:trHeight w:val="145"/>
        </w:trPr>
        <w:tc>
          <w:tcPr>
            <w:tcW w:w="611" w:type="dxa"/>
            <w:vMerge/>
          </w:tcPr>
          <w:p w14:paraId="2BAE48EC" w14:textId="77777777" w:rsidR="000E1BF8" w:rsidRPr="004E3488" w:rsidRDefault="000E1BF8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5830487F" w14:textId="586D734D" w:rsidR="000E1BF8" w:rsidRDefault="000E1BF8" w:rsidP="00040793">
            <w:r>
              <w:t xml:space="preserve">EGFP-/ </w:t>
            </w:r>
            <w:r w:rsidR="00040793">
              <w:t>TH</w:t>
            </w:r>
            <w:r>
              <w:t xml:space="preserve"> +</w:t>
            </w:r>
          </w:p>
        </w:tc>
        <w:tc>
          <w:tcPr>
            <w:tcW w:w="2023" w:type="dxa"/>
          </w:tcPr>
          <w:p w14:paraId="4F5A03E8" w14:textId="77777777" w:rsidR="000E1BF8" w:rsidRDefault="000E1BF8" w:rsidP="00F533ED">
            <w:r>
              <w:t>33.9</w:t>
            </w:r>
            <w:r w:rsidR="00980A0D">
              <w:t xml:space="preserve"> %</w:t>
            </w:r>
          </w:p>
        </w:tc>
        <w:tc>
          <w:tcPr>
            <w:tcW w:w="1842" w:type="dxa"/>
          </w:tcPr>
          <w:p w14:paraId="4B54B7F8" w14:textId="77777777" w:rsidR="000E1BF8" w:rsidRDefault="000E1BF8" w:rsidP="00F533ED">
            <w:r>
              <w:t>12.1</w:t>
            </w:r>
            <w:r w:rsidR="00980A0D">
              <w:t xml:space="preserve"> %</w:t>
            </w:r>
          </w:p>
        </w:tc>
      </w:tr>
      <w:tr w:rsidR="000E1BF8" w14:paraId="6C716E24" w14:textId="77777777" w:rsidTr="004E3488">
        <w:trPr>
          <w:trHeight w:val="145"/>
        </w:trPr>
        <w:tc>
          <w:tcPr>
            <w:tcW w:w="611" w:type="dxa"/>
            <w:vMerge/>
          </w:tcPr>
          <w:p w14:paraId="20A35D10" w14:textId="77777777" w:rsidR="000E1BF8" w:rsidRPr="004E3488" w:rsidRDefault="000E1BF8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3635E4E9" w14:textId="1A1D4469" w:rsidR="000E1BF8" w:rsidRDefault="000E1BF8" w:rsidP="00040793">
            <w:r>
              <w:t>EGFP+/</w:t>
            </w:r>
            <w:r w:rsidR="00040793">
              <w:t>TH</w:t>
            </w:r>
            <w:r>
              <w:t xml:space="preserve"> +</w:t>
            </w:r>
          </w:p>
        </w:tc>
        <w:tc>
          <w:tcPr>
            <w:tcW w:w="2023" w:type="dxa"/>
          </w:tcPr>
          <w:p w14:paraId="4C9B9E07" w14:textId="77777777" w:rsidR="000E1BF8" w:rsidRDefault="000E1BF8" w:rsidP="00F533ED">
            <w:r>
              <w:t>54.0</w:t>
            </w:r>
            <w:r w:rsidR="00980A0D">
              <w:t xml:space="preserve"> %</w:t>
            </w:r>
          </w:p>
        </w:tc>
        <w:tc>
          <w:tcPr>
            <w:tcW w:w="1842" w:type="dxa"/>
          </w:tcPr>
          <w:p w14:paraId="090A5527" w14:textId="77777777" w:rsidR="000E1BF8" w:rsidRDefault="000E1BF8" w:rsidP="00F533ED">
            <w:r>
              <w:t>81.7</w:t>
            </w:r>
            <w:r w:rsidR="00980A0D">
              <w:t xml:space="preserve"> %</w:t>
            </w:r>
          </w:p>
        </w:tc>
      </w:tr>
      <w:tr w:rsidR="000E1BF8" w14:paraId="79E2904A" w14:textId="77777777" w:rsidTr="004E3488">
        <w:trPr>
          <w:trHeight w:val="279"/>
        </w:trPr>
        <w:tc>
          <w:tcPr>
            <w:tcW w:w="611" w:type="dxa"/>
            <w:vMerge w:val="restart"/>
            <w:textDirection w:val="btLr"/>
          </w:tcPr>
          <w:p w14:paraId="569B4507" w14:textId="0B37EB7C" w:rsidR="000E1BF8" w:rsidRPr="004E3488" w:rsidRDefault="004E3488" w:rsidP="00F533ED">
            <w:pPr>
              <w:ind w:left="113" w:right="113"/>
              <w:rPr>
                <w:b/>
              </w:rPr>
            </w:pPr>
            <w:r>
              <w:rPr>
                <w:b/>
              </w:rPr>
              <w:t xml:space="preserve">Fig. 2 </w:t>
            </w:r>
            <w:r w:rsidR="00B52749">
              <w:rPr>
                <w:b/>
              </w:rPr>
              <w:t>E</w:t>
            </w:r>
            <w:r>
              <w:rPr>
                <w:b/>
              </w:rPr>
              <w:t>,</w:t>
            </w:r>
            <w:r w:rsidR="00B52749">
              <w:rPr>
                <w:b/>
              </w:rPr>
              <w:t>F</w:t>
            </w:r>
          </w:p>
        </w:tc>
        <w:tc>
          <w:tcPr>
            <w:tcW w:w="2436" w:type="dxa"/>
            <w:shd w:val="clear" w:color="auto" w:fill="CCC0D9" w:themeFill="accent4" w:themeFillTint="66"/>
          </w:tcPr>
          <w:p w14:paraId="1DB3F164" w14:textId="77777777" w:rsidR="000E1BF8" w:rsidRPr="00980A0D" w:rsidRDefault="000E1BF8" w:rsidP="00F533ED">
            <w:pPr>
              <w:rPr>
                <w:b/>
              </w:rPr>
            </w:pPr>
            <w:r w:rsidRPr="00980A0D">
              <w:rPr>
                <w:b/>
              </w:rPr>
              <w:t>Quadrant</w:t>
            </w:r>
          </w:p>
        </w:tc>
        <w:tc>
          <w:tcPr>
            <w:tcW w:w="2023" w:type="dxa"/>
            <w:shd w:val="clear" w:color="auto" w:fill="CCC0D9" w:themeFill="accent4" w:themeFillTint="66"/>
          </w:tcPr>
          <w:p w14:paraId="1B40469F" w14:textId="77777777" w:rsidR="000E1BF8" w:rsidRPr="00980A0D" w:rsidRDefault="000E1BF8" w:rsidP="00F533ED">
            <w:pPr>
              <w:rPr>
                <w:b/>
              </w:rPr>
            </w:pPr>
            <w:r w:rsidRPr="00980A0D">
              <w:rPr>
                <w:b/>
              </w:rPr>
              <w:t>Unsorted (n=2)</w:t>
            </w:r>
          </w:p>
        </w:tc>
        <w:tc>
          <w:tcPr>
            <w:tcW w:w="1842" w:type="dxa"/>
            <w:shd w:val="clear" w:color="auto" w:fill="CCC0D9" w:themeFill="accent4" w:themeFillTint="66"/>
          </w:tcPr>
          <w:p w14:paraId="0BE20B92" w14:textId="77777777" w:rsidR="000E1BF8" w:rsidRPr="00980A0D" w:rsidRDefault="000E1BF8" w:rsidP="00F533ED">
            <w:pPr>
              <w:rPr>
                <w:b/>
              </w:rPr>
            </w:pPr>
            <w:r w:rsidRPr="00980A0D">
              <w:rPr>
                <w:b/>
              </w:rPr>
              <w:t>FASS (n=2)</w:t>
            </w:r>
          </w:p>
        </w:tc>
      </w:tr>
      <w:tr w:rsidR="000E1BF8" w14:paraId="3A504940" w14:textId="77777777" w:rsidTr="004E3488">
        <w:trPr>
          <w:trHeight w:val="279"/>
        </w:trPr>
        <w:tc>
          <w:tcPr>
            <w:tcW w:w="611" w:type="dxa"/>
            <w:vMerge/>
          </w:tcPr>
          <w:p w14:paraId="03C66631" w14:textId="77777777" w:rsidR="000E1BF8" w:rsidRPr="004E3488" w:rsidRDefault="000E1BF8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6D4B0A4A" w14:textId="77777777" w:rsidR="000E1BF8" w:rsidRDefault="000E1BF8" w:rsidP="00F533ED">
            <w:r>
              <w:t>n. of total particles</w:t>
            </w:r>
          </w:p>
        </w:tc>
        <w:tc>
          <w:tcPr>
            <w:tcW w:w="2023" w:type="dxa"/>
          </w:tcPr>
          <w:p w14:paraId="72D6A454" w14:textId="77777777" w:rsidR="000E1BF8" w:rsidRDefault="00980A0D" w:rsidP="00F533ED">
            <w:r>
              <w:t>1152</w:t>
            </w:r>
            <w:r w:rsidR="00C60A16">
              <w:t xml:space="preserve"> </w:t>
            </w:r>
          </w:p>
        </w:tc>
        <w:tc>
          <w:tcPr>
            <w:tcW w:w="1842" w:type="dxa"/>
          </w:tcPr>
          <w:p w14:paraId="2F6B16A3" w14:textId="77777777" w:rsidR="000E1BF8" w:rsidRDefault="00980A0D" w:rsidP="00F533ED">
            <w:r>
              <w:t>1944</w:t>
            </w:r>
          </w:p>
        </w:tc>
      </w:tr>
      <w:tr w:rsidR="000E1BF8" w14:paraId="2044CDCE" w14:textId="77777777" w:rsidTr="004E3488">
        <w:trPr>
          <w:trHeight w:val="279"/>
        </w:trPr>
        <w:tc>
          <w:tcPr>
            <w:tcW w:w="611" w:type="dxa"/>
            <w:vMerge/>
            <w:textDirection w:val="btLr"/>
          </w:tcPr>
          <w:p w14:paraId="3516F484" w14:textId="77777777" w:rsidR="000E1BF8" w:rsidRPr="004E3488" w:rsidRDefault="000E1BF8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4CAF44BE" w14:textId="06CAC94C" w:rsidR="000E1BF8" w:rsidRDefault="000E1BF8" w:rsidP="00040793">
            <w:r>
              <w:t>EGFP+/</w:t>
            </w:r>
            <w:r w:rsidR="00040793">
              <w:t>D1R</w:t>
            </w:r>
            <w:r>
              <w:t xml:space="preserve"> -</w:t>
            </w:r>
          </w:p>
        </w:tc>
        <w:tc>
          <w:tcPr>
            <w:tcW w:w="2023" w:type="dxa"/>
          </w:tcPr>
          <w:p w14:paraId="7AED103A" w14:textId="77777777" w:rsidR="000E1BF8" w:rsidRDefault="000E1BF8" w:rsidP="00F533ED">
            <w:r>
              <w:t>14.3</w:t>
            </w:r>
            <w:r w:rsidR="00C60A16">
              <w:t xml:space="preserve"> %</w:t>
            </w:r>
          </w:p>
        </w:tc>
        <w:tc>
          <w:tcPr>
            <w:tcW w:w="1842" w:type="dxa"/>
          </w:tcPr>
          <w:p w14:paraId="73946DCA" w14:textId="77777777" w:rsidR="000E1BF8" w:rsidRDefault="000E1BF8" w:rsidP="00F533ED">
            <w:r>
              <w:t>26.1</w:t>
            </w:r>
            <w:r w:rsidR="00C60A16">
              <w:t xml:space="preserve"> %</w:t>
            </w:r>
          </w:p>
        </w:tc>
      </w:tr>
      <w:tr w:rsidR="000E1BF8" w14:paraId="5DAE7A32" w14:textId="77777777" w:rsidTr="004E3488">
        <w:trPr>
          <w:trHeight w:val="145"/>
        </w:trPr>
        <w:tc>
          <w:tcPr>
            <w:tcW w:w="611" w:type="dxa"/>
            <w:vMerge/>
          </w:tcPr>
          <w:p w14:paraId="0A980F36" w14:textId="77777777" w:rsidR="000E1BF8" w:rsidRPr="004E3488" w:rsidRDefault="000E1BF8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068C4703" w14:textId="09614376" w:rsidR="000E1BF8" w:rsidRDefault="000E1BF8" w:rsidP="00040793">
            <w:r>
              <w:t xml:space="preserve">EGFP-/ </w:t>
            </w:r>
            <w:r w:rsidR="00040793">
              <w:t>D1R</w:t>
            </w:r>
            <w:r>
              <w:t xml:space="preserve"> +</w:t>
            </w:r>
          </w:p>
        </w:tc>
        <w:tc>
          <w:tcPr>
            <w:tcW w:w="2023" w:type="dxa"/>
          </w:tcPr>
          <w:p w14:paraId="4E8D0100" w14:textId="77777777" w:rsidR="000E1BF8" w:rsidRDefault="000E1BF8" w:rsidP="00F533ED">
            <w:r>
              <w:t>81.0</w:t>
            </w:r>
            <w:r w:rsidR="00C60A16">
              <w:t xml:space="preserve"> %</w:t>
            </w:r>
          </w:p>
        </w:tc>
        <w:tc>
          <w:tcPr>
            <w:tcW w:w="1842" w:type="dxa"/>
          </w:tcPr>
          <w:p w14:paraId="126C3EB6" w14:textId="77777777" w:rsidR="000E1BF8" w:rsidRDefault="000E1BF8" w:rsidP="00F533ED">
            <w:r>
              <w:t>42.0</w:t>
            </w:r>
            <w:r w:rsidR="00C60A16">
              <w:t xml:space="preserve"> %</w:t>
            </w:r>
          </w:p>
        </w:tc>
      </w:tr>
      <w:tr w:rsidR="000E1BF8" w14:paraId="3228E376" w14:textId="77777777" w:rsidTr="004E3488">
        <w:trPr>
          <w:trHeight w:val="145"/>
        </w:trPr>
        <w:tc>
          <w:tcPr>
            <w:tcW w:w="611" w:type="dxa"/>
            <w:vMerge/>
          </w:tcPr>
          <w:p w14:paraId="0992C535" w14:textId="77777777" w:rsidR="000E1BF8" w:rsidRPr="004E3488" w:rsidRDefault="000E1BF8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5EA42B17" w14:textId="1F8D01C4" w:rsidR="000E1BF8" w:rsidRDefault="000E1BF8" w:rsidP="00040793">
            <w:r>
              <w:t>EGFP+/</w:t>
            </w:r>
            <w:r w:rsidR="00040793">
              <w:t>D1R</w:t>
            </w:r>
            <w:r>
              <w:t xml:space="preserve"> +</w:t>
            </w:r>
          </w:p>
        </w:tc>
        <w:tc>
          <w:tcPr>
            <w:tcW w:w="2023" w:type="dxa"/>
          </w:tcPr>
          <w:p w14:paraId="5B15EAF8" w14:textId="77777777" w:rsidR="000E1BF8" w:rsidRDefault="000E1BF8" w:rsidP="00F533ED">
            <w:r>
              <w:t>3.99</w:t>
            </w:r>
            <w:r w:rsidR="00C60A16">
              <w:t xml:space="preserve"> %</w:t>
            </w:r>
          </w:p>
        </w:tc>
        <w:tc>
          <w:tcPr>
            <w:tcW w:w="1842" w:type="dxa"/>
          </w:tcPr>
          <w:p w14:paraId="72E40F39" w14:textId="77777777" w:rsidR="000E1BF8" w:rsidRDefault="000E1BF8" w:rsidP="00F533ED">
            <w:r>
              <w:t>31.8</w:t>
            </w:r>
            <w:r w:rsidR="00C60A16">
              <w:t xml:space="preserve"> %</w:t>
            </w:r>
          </w:p>
        </w:tc>
      </w:tr>
      <w:tr w:rsidR="000E1BF8" w14:paraId="5D638E7A" w14:textId="77777777" w:rsidTr="004E3488">
        <w:trPr>
          <w:trHeight w:val="279"/>
        </w:trPr>
        <w:tc>
          <w:tcPr>
            <w:tcW w:w="611" w:type="dxa"/>
            <w:vMerge w:val="restart"/>
            <w:textDirection w:val="btLr"/>
          </w:tcPr>
          <w:p w14:paraId="65AAF31E" w14:textId="2ACFC4B9" w:rsidR="000E1BF8" w:rsidRPr="004E3488" w:rsidRDefault="000E1BF8" w:rsidP="00F533ED">
            <w:pPr>
              <w:ind w:left="113" w:right="113"/>
              <w:rPr>
                <w:b/>
              </w:rPr>
            </w:pPr>
            <w:r w:rsidRPr="004E3488">
              <w:rPr>
                <w:b/>
              </w:rPr>
              <w:t xml:space="preserve">Fig. 2 </w:t>
            </w:r>
            <w:r w:rsidR="00B52749">
              <w:rPr>
                <w:b/>
              </w:rPr>
              <w:t>I</w:t>
            </w:r>
            <w:r w:rsidRPr="004E3488">
              <w:rPr>
                <w:b/>
              </w:rPr>
              <w:t>,</w:t>
            </w:r>
            <w:r w:rsidR="00B52749">
              <w:rPr>
                <w:b/>
              </w:rPr>
              <w:t>J</w:t>
            </w:r>
          </w:p>
        </w:tc>
        <w:tc>
          <w:tcPr>
            <w:tcW w:w="2436" w:type="dxa"/>
            <w:shd w:val="clear" w:color="auto" w:fill="CCC0D9" w:themeFill="accent4" w:themeFillTint="66"/>
          </w:tcPr>
          <w:p w14:paraId="6A3DAA26" w14:textId="77777777" w:rsidR="000E1BF8" w:rsidRPr="00980A0D" w:rsidRDefault="000E1BF8" w:rsidP="00F533ED">
            <w:pPr>
              <w:rPr>
                <w:b/>
              </w:rPr>
            </w:pPr>
            <w:r w:rsidRPr="00980A0D">
              <w:rPr>
                <w:b/>
              </w:rPr>
              <w:t>Quadrant</w:t>
            </w:r>
          </w:p>
        </w:tc>
        <w:tc>
          <w:tcPr>
            <w:tcW w:w="2023" w:type="dxa"/>
            <w:shd w:val="clear" w:color="auto" w:fill="CCC0D9" w:themeFill="accent4" w:themeFillTint="66"/>
          </w:tcPr>
          <w:p w14:paraId="5AB5755B" w14:textId="77777777" w:rsidR="000E1BF8" w:rsidRPr="00980A0D" w:rsidRDefault="000E1BF8" w:rsidP="00F533ED">
            <w:pPr>
              <w:rPr>
                <w:b/>
              </w:rPr>
            </w:pPr>
            <w:r w:rsidRPr="00980A0D">
              <w:rPr>
                <w:b/>
              </w:rPr>
              <w:t>Unsorted (n=3)</w:t>
            </w:r>
          </w:p>
        </w:tc>
        <w:tc>
          <w:tcPr>
            <w:tcW w:w="1842" w:type="dxa"/>
            <w:shd w:val="clear" w:color="auto" w:fill="CCC0D9" w:themeFill="accent4" w:themeFillTint="66"/>
          </w:tcPr>
          <w:p w14:paraId="7E640011" w14:textId="77777777" w:rsidR="000E1BF8" w:rsidRPr="00980A0D" w:rsidRDefault="000E1BF8" w:rsidP="00F533ED">
            <w:pPr>
              <w:rPr>
                <w:b/>
              </w:rPr>
            </w:pPr>
            <w:r w:rsidRPr="00980A0D">
              <w:rPr>
                <w:b/>
              </w:rPr>
              <w:t>FASS (n=3)</w:t>
            </w:r>
          </w:p>
        </w:tc>
      </w:tr>
      <w:tr w:rsidR="000E1BF8" w14:paraId="6A5A4F8D" w14:textId="77777777" w:rsidTr="004E3488">
        <w:trPr>
          <w:trHeight w:val="279"/>
        </w:trPr>
        <w:tc>
          <w:tcPr>
            <w:tcW w:w="611" w:type="dxa"/>
            <w:vMerge/>
          </w:tcPr>
          <w:p w14:paraId="4F5DB35D" w14:textId="77777777" w:rsidR="000E1BF8" w:rsidRPr="004E3488" w:rsidRDefault="000E1BF8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58B6D6D8" w14:textId="77777777" w:rsidR="000E1BF8" w:rsidRDefault="000E1BF8" w:rsidP="00F533ED">
            <w:r>
              <w:t>n. of total particles</w:t>
            </w:r>
          </w:p>
        </w:tc>
        <w:tc>
          <w:tcPr>
            <w:tcW w:w="2023" w:type="dxa"/>
          </w:tcPr>
          <w:p w14:paraId="795CF10F" w14:textId="77777777" w:rsidR="000E1BF8" w:rsidRDefault="000E1BF8" w:rsidP="00F533ED"/>
        </w:tc>
        <w:tc>
          <w:tcPr>
            <w:tcW w:w="1842" w:type="dxa"/>
          </w:tcPr>
          <w:p w14:paraId="7D98CF6C" w14:textId="77777777" w:rsidR="000E1BF8" w:rsidRDefault="000E1BF8" w:rsidP="00F533ED"/>
        </w:tc>
      </w:tr>
      <w:tr w:rsidR="000E1BF8" w14:paraId="4D6A51A3" w14:textId="77777777" w:rsidTr="004E3488">
        <w:trPr>
          <w:trHeight w:val="279"/>
        </w:trPr>
        <w:tc>
          <w:tcPr>
            <w:tcW w:w="611" w:type="dxa"/>
            <w:vMerge/>
            <w:textDirection w:val="btLr"/>
          </w:tcPr>
          <w:p w14:paraId="25AAD507" w14:textId="77777777" w:rsidR="000E1BF8" w:rsidRPr="004E3488" w:rsidRDefault="000E1BF8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25BB2A3D" w14:textId="57DBA8E1" w:rsidR="000E1BF8" w:rsidRDefault="000E1BF8" w:rsidP="00040793">
            <w:r>
              <w:t>EGFP+/</w:t>
            </w:r>
            <w:r w:rsidR="00040793">
              <w:t>D2R</w:t>
            </w:r>
            <w:r>
              <w:t xml:space="preserve"> -</w:t>
            </w:r>
          </w:p>
        </w:tc>
        <w:tc>
          <w:tcPr>
            <w:tcW w:w="2023" w:type="dxa"/>
          </w:tcPr>
          <w:p w14:paraId="18501E95" w14:textId="77777777" w:rsidR="000E1BF8" w:rsidRDefault="000E1BF8" w:rsidP="00F533ED">
            <w:r>
              <w:t>6.47</w:t>
            </w:r>
            <w:r w:rsidR="00C60A16">
              <w:t xml:space="preserve"> %</w:t>
            </w:r>
          </w:p>
        </w:tc>
        <w:tc>
          <w:tcPr>
            <w:tcW w:w="1842" w:type="dxa"/>
          </w:tcPr>
          <w:p w14:paraId="54B20B5A" w14:textId="77777777" w:rsidR="000E1BF8" w:rsidRDefault="000E1BF8" w:rsidP="00F533ED">
            <w:r>
              <w:t>12.3</w:t>
            </w:r>
            <w:r w:rsidR="00C60A16">
              <w:t xml:space="preserve"> %</w:t>
            </w:r>
          </w:p>
        </w:tc>
      </w:tr>
      <w:tr w:rsidR="000E1BF8" w14:paraId="5A68A1FF" w14:textId="77777777" w:rsidTr="004E3488">
        <w:trPr>
          <w:trHeight w:val="145"/>
        </w:trPr>
        <w:tc>
          <w:tcPr>
            <w:tcW w:w="611" w:type="dxa"/>
            <w:vMerge/>
          </w:tcPr>
          <w:p w14:paraId="02CAC12C" w14:textId="77777777" w:rsidR="000E1BF8" w:rsidRPr="004E3488" w:rsidRDefault="000E1BF8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37615820" w14:textId="66207142" w:rsidR="000E1BF8" w:rsidRDefault="000E1BF8" w:rsidP="00040793">
            <w:r>
              <w:t xml:space="preserve">EGFP-/ </w:t>
            </w:r>
            <w:r w:rsidR="00040793">
              <w:t>D2R</w:t>
            </w:r>
            <w:r>
              <w:t xml:space="preserve"> +</w:t>
            </w:r>
          </w:p>
        </w:tc>
        <w:tc>
          <w:tcPr>
            <w:tcW w:w="2023" w:type="dxa"/>
          </w:tcPr>
          <w:p w14:paraId="2C7EA4BC" w14:textId="77777777" w:rsidR="000E1BF8" w:rsidRDefault="000E1BF8" w:rsidP="00F533ED">
            <w:r>
              <w:t>76.0</w:t>
            </w:r>
            <w:r w:rsidR="00C60A16">
              <w:t xml:space="preserve"> %</w:t>
            </w:r>
          </w:p>
        </w:tc>
        <w:tc>
          <w:tcPr>
            <w:tcW w:w="1842" w:type="dxa"/>
          </w:tcPr>
          <w:p w14:paraId="11829A5D" w14:textId="77777777" w:rsidR="000E1BF8" w:rsidRDefault="000E1BF8" w:rsidP="00F533ED">
            <w:r>
              <w:t>37.5</w:t>
            </w:r>
            <w:r w:rsidR="00C60A16">
              <w:t xml:space="preserve"> %</w:t>
            </w:r>
          </w:p>
        </w:tc>
      </w:tr>
      <w:tr w:rsidR="000E1BF8" w14:paraId="56870FE3" w14:textId="77777777" w:rsidTr="004E3488">
        <w:trPr>
          <w:trHeight w:val="145"/>
        </w:trPr>
        <w:tc>
          <w:tcPr>
            <w:tcW w:w="611" w:type="dxa"/>
            <w:vMerge/>
          </w:tcPr>
          <w:p w14:paraId="7B1BA706" w14:textId="77777777" w:rsidR="000E1BF8" w:rsidRPr="004E3488" w:rsidRDefault="000E1BF8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6EE386E4" w14:textId="48CF12A5" w:rsidR="000E1BF8" w:rsidRDefault="000E1BF8" w:rsidP="00040793">
            <w:r>
              <w:t>EGFP+/</w:t>
            </w:r>
            <w:r w:rsidR="00040793">
              <w:t>D2R</w:t>
            </w:r>
            <w:r>
              <w:t xml:space="preserve"> +</w:t>
            </w:r>
          </w:p>
        </w:tc>
        <w:tc>
          <w:tcPr>
            <w:tcW w:w="2023" w:type="dxa"/>
          </w:tcPr>
          <w:p w14:paraId="29BAC075" w14:textId="77777777" w:rsidR="000E1BF8" w:rsidRDefault="000E1BF8" w:rsidP="00F533ED">
            <w:r>
              <w:t>13.7</w:t>
            </w:r>
            <w:r w:rsidR="00C60A16">
              <w:t xml:space="preserve"> %</w:t>
            </w:r>
          </w:p>
        </w:tc>
        <w:tc>
          <w:tcPr>
            <w:tcW w:w="1842" w:type="dxa"/>
          </w:tcPr>
          <w:p w14:paraId="7C760412" w14:textId="77777777" w:rsidR="000E1BF8" w:rsidRDefault="000E1BF8" w:rsidP="00F533ED">
            <w:r>
              <w:t>50.0</w:t>
            </w:r>
            <w:r w:rsidR="00C60A16">
              <w:t xml:space="preserve"> %</w:t>
            </w:r>
          </w:p>
        </w:tc>
      </w:tr>
      <w:tr w:rsidR="00F4525A" w14:paraId="177E532E" w14:textId="77777777" w:rsidTr="004E3488">
        <w:trPr>
          <w:trHeight w:val="279"/>
        </w:trPr>
        <w:tc>
          <w:tcPr>
            <w:tcW w:w="611" w:type="dxa"/>
            <w:vMerge w:val="restart"/>
            <w:textDirection w:val="btLr"/>
          </w:tcPr>
          <w:p w14:paraId="1679604B" w14:textId="261124FC" w:rsidR="00F4525A" w:rsidRPr="004E3488" w:rsidRDefault="00F4525A" w:rsidP="00F533ED">
            <w:pPr>
              <w:ind w:left="113" w:right="113"/>
              <w:rPr>
                <w:b/>
              </w:rPr>
            </w:pPr>
            <w:r w:rsidRPr="004E3488">
              <w:rPr>
                <w:b/>
              </w:rPr>
              <w:t>Fig.S2 A,B</w:t>
            </w:r>
          </w:p>
        </w:tc>
        <w:tc>
          <w:tcPr>
            <w:tcW w:w="2436" w:type="dxa"/>
            <w:shd w:val="clear" w:color="auto" w:fill="CCC0D9" w:themeFill="accent4" w:themeFillTint="66"/>
          </w:tcPr>
          <w:p w14:paraId="496FD524" w14:textId="63271F0E" w:rsidR="00F4525A" w:rsidRPr="00980A0D" w:rsidRDefault="00F4525A" w:rsidP="00F533ED">
            <w:pPr>
              <w:rPr>
                <w:b/>
              </w:rPr>
            </w:pPr>
            <w:r w:rsidRPr="00980A0D">
              <w:rPr>
                <w:b/>
              </w:rPr>
              <w:t>Quadrant</w:t>
            </w:r>
          </w:p>
        </w:tc>
        <w:tc>
          <w:tcPr>
            <w:tcW w:w="2023" w:type="dxa"/>
            <w:shd w:val="clear" w:color="auto" w:fill="CCC0D9" w:themeFill="accent4" w:themeFillTint="66"/>
          </w:tcPr>
          <w:p w14:paraId="6250B33F" w14:textId="057207C6" w:rsidR="00F4525A" w:rsidRPr="00980A0D" w:rsidRDefault="00F4525A" w:rsidP="00F533ED">
            <w:pPr>
              <w:rPr>
                <w:b/>
              </w:rPr>
            </w:pPr>
            <w:r w:rsidRPr="00980A0D">
              <w:rPr>
                <w:b/>
              </w:rPr>
              <w:t>Unsorted (n=5)</w:t>
            </w:r>
          </w:p>
        </w:tc>
        <w:tc>
          <w:tcPr>
            <w:tcW w:w="1842" w:type="dxa"/>
            <w:shd w:val="clear" w:color="auto" w:fill="CCC0D9" w:themeFill="accent4" w:themeFillTint="66"/>
          </w:tcPr>
          <w:p w14:paraId="4CF96AAD" w14:textId="6F9B887D" w:rsidR="00F4525A" w:rsidRPr="00980A0D" w:rsidRDefault="00F4525A" w:rsidP="00F533ED">
            <w:pPr>
              <w:rPr>
                <w:b/>
              </w:rPr>
            </w:pPr>
            <w:r w:rsidRPr="00980A0D">
              <w:rPr>
                <w:b/>
              </w:rPr>
              <w:t>FASS (n=5)</w:t>
            </w:r>
          </w:p>
        </w:tc>
      </w:tr>
      <w:tr w:rsidR="00F4525A" w14:paraId="0A3316EC" w14:textId="77777777" w:rsidTr="004E3488">
        <w:trPr>
          <w:trHeight w:val="279"/>
        </w:trPr>
        <w:tc>
          <w:tcPr>
            <w:tcW w:w="611" w:type="dxa"/>
            <w:vMerge/>
          </w:tcPr>
          <w:p w14:paraId="6449C780" w14:textId="77777777" w:rsidR="00F4525A" w:rsidRPr="004E3488" w:rsidRDefault="00F4525A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7D7777C0" w14:textId="169FF5F9" w:rsidR="00F4525A" w:rsidRDefault="00F4525A" w:rsidP="00F533ED">
            <w:r>
              <w:t>n. of total particles</w:t>
            </w:r>
          </w:p>
        </w:tc>
        <w:tc>
          <w:tcPr>
            <w:tcW w:w="2023" w:type="dxa"/>
          </w:tcPr>
          <w:p w14:paraId="6B3A036C" w14:textId="11BB9A2D" w:rsidR="00F4525A" w:rsidRDefault="00F4525A" w:rsidP="00F533ED">
            <w:r>
              <w:t>365</w:t>
            </w:r>
          </w:p>
        </w:tc>
        <w:tc>
          <w:tcPr>
            <w:tcW w:w="1842" w:type="dxa"/>
          </w:tcPr>
          <w:p w14:paraId="2BA23E0C" w14:textId="29A9A8AD" w:rsidR="00F4525A" w:rsidRDefault="00F4525A" w:rsidP="00F533ED">
            <w:r>
              <w:t>751</w:t>
            </w:r>
          </w:p>
        </w:tc>
      </w:tr>
      <w:tr w:rsidR="00F4525A" w14:paraId="0F691ACB" w14:textId="77777777" w:rsidTr="004E3488">
        <w:trPr>
          <w:trHeight w:val="279"/>
        </w:trPr>
        <w:tc>
          <w:tcPr>
            <w:tcW w:w="611" w:type="dxa"/>
            <w:vMerge/>
            <w:textDirection w:val="btLr"/>
          </w:tcPr>
          <w:p w14:paraId="650316ED" w14:textId="77777777" w:rsidR="00F4525A" w:rsidRPr="004E3488" w:rsidRDefault="00F4525A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42936EF8" w14:textId="062946C8" w:rsidR="00F4525A" w:rsidRDefault="00F4525A" w:rsidP="00040793">
            <w:r>
              <w:t>EGFP+/DAT -</w:t>
            </w:r>
          </w:p>
        </w:tc>
        <w:tc>
          <w:tcPr>
            <w:tcW w:w="2023" w:type="dxa"/>
          </w:tcPr>
          <w:p w14:paraId="2D14F703" w14:textId="577E240A" w:rsidR="00F4525A" w:rsidRDefault="00F4525A" w:rsidP="00F533ED">
            <w:r>
              <w:t>3.84 %</w:t>
            </w:r>
          </w:p>
        </w:tc>
        <w:tc>
          <w:tcPr>
            <w:tcW w:w="1842" w:type="dxa"/>
          </w:tcPr>
          <w:p w14:paraId="1854FC8B" w14:textId="42E3E1B1" w:rsidR="00F4525A" w:rsidRDefault="00F4525A" w:rsidP="00F533ED">
            <w:r>
              <w:t>0.93 %</w:t>
            </w:r>
          </w:p>
        </w:tc>
      </w:tr>
      <w:tr w:rsidR="00F4525A" w14:paraId="54E8F6E1" w14:textId="77777777" w:rsidTr="004E3488">
        <w:trPr>
          <w:trHeight w:val="145"/>
        </w:trPr>
        <w:tc>
          <w:tcPr>
            <w:tcW w:w="611" w:type="dxa"/>
            <w:vMerge/>
          </w:tcPr>
          <w:p w14:paraId="4E359D5C" w14:textId="77777777" w:rsidR="00F4525A" w:rsidRPr="004E3488" w:rsidRDefault="00F4525A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79E2B46D" w14:textId="7385EA47" w:rsidR="00F4525A" w:rsidRDefault="00F4525A" w:rsidP="00040793">
            <w:r>
              <w:t>EGFP-/ DAT +</w:t>
            </w:r>
          </w:p>
        </w:tc>
        <w:tc>
          <w:tcPr>
            <w:tcW w:w="2023" w:type="dxa"/>
          </w:tcPr>
          <w:p w14:paraId="0930A9EB" w14:textId="1DC7EF0A" w:rsidR="00F4525A" w:rsidRDefault="00F4525A" w:rsidP="00F533ED">
            <w:r>
              <w:t>81.6 %</w:t>
            </w:r>
          </w:p>
        </w:tc>
        <w:tc>
          <w:tcPr>
            <w:tcW w:w="1842" w:type="dxa"/>
          </w:tcPr>
          <w:p w14:paraId="2AF35AA3" w14:textId="5C8C0B90" w:rsidR="00F4525A" w:rsidRDefault="00F4525A" w:rsidP="00F533ED">
            <w:r>
              <w:t>47.0 %</w:t>
            </w:r>
          </w:p>
        </w:tc>
      </w:tr>
      <w:tr w:rsidR="00F4525A" w14:paraId="31DF3AAE" w14:textId="77777777" w:rsidTr="004E3488">
        <w:trPr>
          <w:trHeight w:val="145"/>
        </w:trPr>
        <w:tc>
          <w:tcPr>
            <w:tcW w:w="611" w:type="dxa"/>
            <w:vMerge/>
          </w:tcPr>
          <w:p w14:paraId="08540383" w14:textId="77777777" w:rsidR="00F4525A" w:rsidRPr="004E3488" w:rsidRDefault="00F4525A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1A17700A" w14:textId="5715F62A" w:rsidR="00F4525A" w:rsidRDefault="00F4525A" w:rsidP="00040793">
            <w:r>
              <w:t>EGFP+/DAT +</w:t>
            </w:r>
          </w:p>
        </w:tc>
        <w:tc>
          <w:tcPr>
            <w:tcW w:w="2023" w:type="dxa"/>
          </w:tcPr>
          <w:p w14:paraId="1031F2FF" w14:textId="6C05893B" w:rsidR="00F4525A" w:rsidRDefault="00F4525A" w:rsidP="00F533ED">
            <w:r>
              <w:t>14.5 %</w:t>
            </w:r>
          </w:p>
        </w:tc>
        <w:tc>
          <w:tcPr>
            <w:tcW w:w="1842" w:type="dxa"/>
          </w:tcPr>
          <w:p w14:paraId="6743DF6D" w14:textId="4B654E8E" w:rsidR="00F4525A" w:rsidRDefault="00F4525A" w:rsidP="00F533ED">
            <w:r>
              <w:t>52.1 %</w:t>
            </w:r>
          </w:p>
        </w:tc>
      </w:tr>
      <w:tr w:rsidR="00F4525A" w14:paraId="461E6638" w14:textId="77777777" w:rsidTr="004E3488">
        <w:trPr>
          <w:trHeight w:val="279"/>
        </w:trPr>
        <w:tc>
          <w:tcPr>
            <w:tcW w:w="611" w:type="dxa"/>
            <w:vMerge w:val="restart"/>
            <w:textDirection w:val="btLr"/>
          </w:tcPr>
          <w:p w14:paraId="5BDAF622" w14:textId="373E7A1F" w:rsidR="00F4525A" w:rsidRPr="004E3488" w:rsidRDefault="00F4525A" w:rsidP="00F533ED">
            <w:pPr>
              <w:ind w:left="113" w:right="113"/>
              <w:rPr>
                <w:b/>
              </w:rPr>
            </w:pPr>
            <w:r w:rsidRPr="004E3488">
              <w:rPr>
                <w:b/>
              </w:rPr>
              <w:t>Fig.S2 C,D</w:t>
            </w:r>
          </w:p>
        </w:tc>
        <w:tc>
          <w:tcPr>
            <w:tcW w:w="2436" w:type="dxa"/>
            <w:shd w:val="clear" w:color="auto" w:fill="CCC0D9" w:themeFill="accent4" w:themeFillTint="66"/>
          </w:tcPr>
          <w:p w14:paraId="7A2156C8" w14:textId="10AA7582" w:rsidR="00F4525A" w:rsidRPr="00980A0D" w:rsidRDefault="00F4525A" w:rsidP="00F533ED">
            <w:pPr>
              <w:rPr>
                <w:b/>
              </w:rPr>
            </w:pPr>
            <w:r w:rsidRPr="00980A0D">
              <w:rPr>
                <w:b/>
              </w:rPr>
              <w:t>Quadrant</w:t>
            </w:r>
          </w:p>
        </w:tc>
        <w:tc>
          <w:tcPr>
            <w:tcW w:w="2023" w:type="dxa"/>
            <w:shd w:val="clear" w:color="auto" w:fill="CCC0D9" w:themeFill="accent4" w:themeFillTint="66"/>
          </w:tcPr>
          <w:p w14:paraId="6C0B2E17" w14:textId="7508E7E3" w:rsidR="00F4525A" w:rsidRPr="00980A0D" w:rsidRDefault="00F4525A" w:rsidP="00F533ED">
            <w:pPr>
              <w:rPr>
                <w:b/>
              </w:rPr>
            </w:pPr>
            <w:r w:rsidRPr="00980A0D">
              <w:rPr>
                <w:b/>
              </w:rPr>
              <w:t>Unsorted (n=1)</w:t>
            </w:r>
          </w:p>
        </w:tc>
        <w:tc>
          <w:tcPr>
            <w:tcW w:w="1842" w:type="dxa"/>
            <w:shd w:val="clear" w:color="auto" w:fill="CCC0D9" w:themeFill="accent4" w:themeFillTint="66"/>
          </w:tcPr>
          <w:p w14:paraId="03F416E1" w14:textId="46413A86" w:rsidR="00F4525A" w:rsidRPr="00980A0D" w:rsidRDefault="00F4525A" w:rsidP="00F533ED">
            <w:pPr>
              <w:rPr>
                <w:b/>
              </w:rPr>
            </w:pPr>
            <w:r w:rsidRPr="00980A0D">
              <w:rPr>
                <w:b/>
              </w:rPr>
              <w:t>FASS (n=1)</w:t>
            </w:r>
          </w:p>
        </w:tc>
      </w:tr>
      <w:tr w:rsidR="00F4525A" w14:paraId="472F4CAA" w14:textId="77777777" w:rsidTr="004E3488">
        <w:trPr>
          <w:trHeight w:val="279"/>
        </w:trPr>
        <w:tc>
          <w:tcPr>
            <w:tcW w:w="611" w:type="dxa"/>
            <w:vMerge/>
          </w:tcPr>
          <w:p w14:paraId="174439D4" w14:textId="77777777" w:rsidR="00F4525A" w:rsidRPr="004E3488" w:rsidRDefault="00F4525A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2F6B386F" w14:textId="6E06DBEC" w:rsidR="00F4525A" w:rsidRDefault="00F4525A" w:rsidP="00F533ED">
            <w:r>
              <w:t>n. of total particles</w:t>
            </w:r>
          </w:p>
        </w:tc>
        <w:tc>
          <w:tcPr>
            <w:tcW w:w="2023" w:type="dxa"/>
          </w:tcPr>
          <w:p w14:paraId="3F60B990" w14:textId="7CFB7A79" w:rsidR="00F4525A" w:rsidRDefault="00F4525A" w:rsidP="00F533ED">
            <w:r>
              <w:t>338</w:t>
            </w:r>
          </w:p>
        </w:tc>
        <w:tc>
          <w:tcPr>
            <w:tcW w:w="1842" w:type="dxa"/>
          </w:tcPr>
          <w:p w14:paraId="7CBBAED6" w14:textId="62E5123B" w:rsidR="00F4525A" w:rsidRDefault="00F4525A" w:rsidP="00F533ED">
            <w:r>
              <w:t>426</w:t>
            </w:r>
          </w:p>
        </w:tc>
      </w:tr>
      <w:tr w:rsidR="00F4525A" w14:paraId="106C41D2" w14:textId="77777777" w:rsidTr="004E3488">
        <w:trPr>
          <w:trHeight w:val="279"/>
        </w:trPr>
        <w:tc>
          <w:tcPr>
            <w:tcW w:w="611" w:type="dxa"/>
            <w:vMerge/>
            <w:textDirection w:val="btLr"/>
          </w:tcPr>
          <w:p w14:paraId="7C9CF896" w14:textId="77777777" w:rsidR="00F4525A" w:rsidRPr="004E3488" w:rsidRDefault="00F4525A" w:rsidP="00F533ED">
            <w:pPr>
              <w:ind w:left="113" w:right="113"/>
              <w:rPr>
                <w:b/>
              </w:rPr>
            </w:pPr>
          </w:p>
        </w:tc>
        <w:tc>
          <w:tcPr>
            <w:tcW w:w="2436" w:type="dxa"/>
          </w:tcPr>
          <w:p w14:paraId="2CF982BC" w14:textId="601B334B" w:rsidR="00F4525A" w:rsidRDefault="00F4525A" w:rsidP="00040793">
            <w:r>
              <w:t>EGFP+/GLAST -</w:t>
            </w:r>
          </w:p>
        </w:tc>
        <w:tc>
          <w:tcPr>
            <w:tcW w:w="2023" w:type="dxa"/>
          </w:tcPr>
          <w:p w14:paraId="7B194407" w14:textId="1FB7C716" w:rsidR="00F4525A" w:rsidRDefault="00F4525A" w:rsidP="00F533ED">
            <w:r>
              <w:t>18.0 %</w:t>
            </w:r>
          </w:p>
        </w:tc>
        <w:tc>
          <w:tcPr>
            <w:tcW w:w="1842" w:type="dxa"/>
          </w:tcPr>
          <w:p w14:paraId="1353C9AA" w14:textId="5F6BBED7" w:rsidR="00F4525A" w:rsidRDefault="00F4525A" w:rsidP="00F533ED">
            <w:r>
              <w:t>61.0 %</w:t>
            </w:r>
          </w:p>
        </w:tc>
      </w:tr>
      <w:tr w:rsidR="00F4525A" w14:paraId="3A48E318" w14:textId="77777777" w:rsidTr="004E3488">
        <w:trPr>
          <w:trHeight w:val="145"/>
        </w:trPr>
        <w:tc>
          <w:tcPr>
            <w:tcW w:w="611" w:type="dxa"/>
            <w:vMerge/>
          </w:tcPr>
          <w:p w14:paraId="2425DE92" w14:textId="77777777" w:rsidR="00F4525A" w:rsidRPr="004E3488" w:rsidRDefault="00F4525A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5BD8533D" w14:textId="65F139B1" w:rsidR="00F4525A" w:rsidRDefault="00F4525A" w:rsidP="00040793">
            <w:r>
              <w:t>EGFP-/ GLAST +</w:t>
            </w:r>
          </w:p>
        </w:tc>
        <w:tc>
          <w:tcPr>
            <w:tcW w:w="2023" w:type="dxa"/>
          </w:tcPr>
          <w:p w14:paraId="14FE40F3" w14:textId="7EB53736" w:rsidR="00F4525A" w:rsidRDefault="00F4525A" w:rsidP="00F533ED">
            <w:r>
              <w:t>80.8 %</w:t>
            </w:r>
          </w:p>
        </w:tc>
        <w:tc>
          <w:tcPr>
            <w:tcW w:w="1842" w:type="dxa"/>
          </w:tcPr>
          <w:p w14:paraId="790E726E" w14:textId="645BFA6D" w:rsidR="00F4525A" w:rsidRDefault="00F4525A" w:rsidP="00F533ED">
            <w:r>
              <w:t>32.6 %</w:t>
            </w:r>
          </w:p>
        </w:tc>
      </w:tr>
      <w:tr w:rsidR="00F4525A" w14:paraId="6B4CD976" w14:textId="77777777" w:rsidTr="004E3488">
        <w:trPr>
          <w:trHeight w:val="145"/>
        </w:trPr>
        <w:tc>
          <w:tcPr>
            <w:tcW w:w="611" w:type="dxa"/>
            <w:vMerge/>
          </w:tcPr>
          <w:p w14:paraId="193CD062" w14:textId="77777777" w:rsidR="00F4525A" w:rsidRPr="004E3488" w:rsidRDefault="00F4525A" w:rsidP="00F533ED">
            <w:pPr>
              <w:rPr>
                <w:b/>
              </w:rPr>
            </w:pPr>
          </w:p>
        </w:tc>
        <w:tc>
          <w:tcPr>
            <w:tcW w:w="2436" w:type="dxa"/>
          </w:tcPr>
          <w:p w14:paraId="4D131013" w14:textId="08A81BBE" w:rsidR="00F4525A" w:rsidRDefault="00F4525A" w:rsidP="00040793">
            <w:r>
              <w:t>EGFP+/GLAST +</w:t>
            </w:r>
          </w:p>
        </w:tc>
        <w:tc>
          <w:tcPr>
            <w:tcW w:w="2023" w:type="dxa"/>
          </w:tcPr>
          <w:p w14:paraId="6F5C85E3" w14:textId="25383044" w:rsidR="00F4525A" w:rsidRDefault="00F4525A" w:rsidP="00F533ED">
            <w:r>
              <w:t>1.18 %</w:t>
            </w:r>
          </w:p>
        </w:tc>
        <w:tc>
          <w:tcPr>
            <w:tcW w:w="1842" w:type="dxa"/>
          </w:tcPr>
          <w:p w14:paraId="4B893F43" w14:textId="5E99058F" w:rsidR="00F4525A" w:rsidRDefault="00F4525A" w:rsidP="00F533ED">
            <w:r>
              <w:t>6.10 %</w:t>
            </w:r>
          </w:p>
        </w:tc>
      </w:tr>
    </w:tbl>
    <w:p w14:paraId="6FAA3FD5" w14:textId="77777777" w:rsidR="00F663B7" w:rsidRDefault="00F663B7"/>
    <w:sectPr w:rsidR="00F663B7" w:rsidSect="00F533E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ED"/>
    <w:rsid w:val="00040793"/>
    <w:rsid w:val="00053BBC"/>
    <w:rsid w:val="000E1BF8"/>
    <w:rsid w:val="002329A5"/>
    <w:rsid w:val="00474A96"/>
    <w:rsid w:val="004E3488"/>
    <w:rsid w:val="00636785"/>
    <w:rsid w:val="008477DF"/>
    <w:rsid w:val="00980A0D"/>
    <w:rsid w:val="009B0B39"/>
    <w:rsid w:val="00B52749"/>
    <w:rsid w:val="00C60A16"/>
    <w:rsid w:val="00F4525A"/>
    <w:rsid w:val="00F533ED"/>
    <w:rsid w:val="00F6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2F6DCB"/>
  <w14:defaultImageDpi w14:val="300"/>
  <w15:docId w15:val="{44EECF61-CD4C-5D42-98FB-4D98B8B1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3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53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2">
    <w:name w:val="Light Shading Accent 2"/>
    <w:basedOn w:val="TableauNormal"/>
    <w:uiPriority w:val="60"/>
    <w:rsid w:val="000E1BF8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0E1BF8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6">
    <w:name w:val="Light Shading Accent 6"/>
    <w:basedOn w:val="TableauNormal"/>
    <w:uiPriority w:val="60"/>
    <w:rsid w:val="000E1BF8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-Accent2">
    <w:name w:val="Light List Accent 2"/>
    <w:basedOn w:val="TableauNormal"/>
    <w:uiPriority w:val="61"/>
    <w:rsid w:val="00980A0D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980A0D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2">
    <w:name w:val="Light Grid Accent 2"/>
    <w:basedOn w:val="TableauNormal"/>
    <w:uiPriority w:val="62"/>
    <w:rsid w:val="00980A0D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4">
    <w:name w:val="Light Grid Accent 4"/>
    <w:basedOn w:val="TableauNormal"/>
    <w:uiPriority w:val="62"/>
    <w:rsid w:val="00980A0D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Tramemoyenne1">
    <w:name w:val="Medium Shading 1"/>
    <w:basedOn w:val="TableauNormal"/>
    <w:uiPriority w:val="63"/>
    <w:rsid w:val="004E348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696</Characters>
  <Application>Microsoft Office Word</Application>
  <DocSecurity>0</DocSecurity>
  <Lines>5</Lines>
  <Paragraphs>1</Paragraphs>
  <ScaleCrop>false</ScaleCrop>
  <Company>IINS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Pfeffer</dc:creator>
  <cp:keywords/>
  <dc:description/>
  <cp:lastModifiedBy>Etienne Herzog</cp:lastModifiedBy>
  <cp:revision>6</cp:revision>
  <dcterms:created xsi:type="dcterms:W3CDTF">2021-08-01T09:12:00Z</dcterms:created>
  <dcterms:modified xsi:type="dcterms:W3CDTF">2021-08-20T09:19:00Z</dcterms:modified>
</cp:coreProperties>
</file>